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99689" w14:textId="204AE7EA" w:rsidR="00AC371F" w:rsidRPr="00764879" w:rsidRDefault="00AC371F" w:rsidP="00AC371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3 Table</w:t>
      </w:r>
      <w:r w:rsidRPr="00764879">
        <w:rPr>
          <w:rFonts w:ascii="Times New Roman" w:hAnsi="Times New Roman" w:cs="Times New Roman"/>
          <w:lang w:val="en-US"/>
        </w:rPr>
        <w:t>. Characteristics of Unknown group in Corona Survey Cohort</w:t>
      </w:r>
    </w:p>
    <w:tbl>
      <w:tblPr>
        <w:tblStyle w:val="Tabelraster"/>
        <w:tblW w:w="8931" w:type="dxa"/>
        <w:tblLook w:val="04A0" w:firstRow="1" w:lastRow="0" w:firstColumn="1" w:lastColumn="0" w:noHBand="0" w:noVBand="1"/>
      </w:tblPr>
      <w:tblGrid>
        <w:gridCol w:w="407"/>
        <w:gridCol w:w="881"/>
        <w:gridCol w:w="5645"/>
        <w:gridCol w:w="1998"/>
      </w:tblGrid>
      <w:tr w:rsidR="00AC371F" w:rsidRPr="00AC371F" w14:paraId="34B04F36" w14:textId="77777777" w:rsidTr="00523F28">
        <w:trPr>
          <w:gridAfter w:val="2"/>
          <w:wAfter w:w="7643" w:type="dxa"/>
        </w:trPr>
        <w:tc>
          <w:tcPr>
            <w:tcW w:w="1288" w:type="dxa"/>
            <w:gridSpan w:val="2"/>
            <w:tcBorders>
              <w:top w:val="nil"/>
              <w:left w:val="nil"/>
              <w:right w:val="nil"/>
            </w:tcBorders>
          </w:tcPr>
          <w:p w14:paraId="7DE0D09F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111467936"/>
          </w:p>
        </w:tc>
      </w:tr>
      <w:tr w:rsidR="00AC371F" w:rsidRPr="00764879" w14:paraId="6F473330" w14:textId="77777777" w:rsidTr="00523F28">
        <w:tc>
          <w:tcPr>
            <w:tcW w:w="6933" w:type="dxa"/>
            <w:gridSpan w:val="3"/>
          </w:tcPr>
          <w:p w14:paraId="6ADB9060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879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998" w:type="dxa"/>
          </w:tcPr>
          <w:p w14:paraId="043E90D7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64879">
              <w:rPr>
                <w:rFonts w:ascii="Times New Roman" w:hAnsi="Times New Roman" w:cs="Times New Roman"/>
                <w:b/>
                <w:lang w:val="en-US"/>
              </w:rPr>
              <w:t>Unknown group</w:t>
            </w:r>
          </w:p>
        </w:tc>
      </w:tr>
      <w:tr w:rsidR="00AC371F" w:rsidRPr="00764879" w14:paraId="4F8F768B" w14:textId="77777777" w:rsidTr="00523F28">
        <w:tc>
          <w:tcPr>
            <w:tcW w:w="6933" w:type="dxa"/>
            <w:gridSpan w:val="3"/>
          </w:tcPr>
          <w:p w14:paraId="1983A34A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n (% of total Corona Survey Cohort)</w:t>
            </w:r>
          </w:p>
        </w:tc>
        <w:tc>
          <w:tcPr>
            <w:tcW w:w="1998" w:type="dxa"/>
          </w:tcPr>
          <w:p w14:paraId="6A1C0241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92 (33)</w:t>
            </w:r>
          </w:p>
        </w:tc>
      </w:tr>
      <w:tr w:rsidR="00AC371F" w:rsidRPr="00764879" w14:paraId="4EC7873C" w14:textId="77777777" w:rsidTr="00523F28">
        <w:tc>
          <w:tcPr>
            <w:tcW w:w="6933" w:type="dxa"/>
            <w:gridSpan w:val="3"/>
          </w:tcPr>
          <w:p w14:paraId="4DC380CC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Age (mean, SD)</w:t>
            </w:r>
          </w:p>
        </w:tc>
        <w:tc>
          <w:tcPr>
            <w:tcW w:w="1998" w:type="dxa"/>
          </w:tcPr>
          <w:p w14:paraId="6030E4D4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45.6 (14.7)</w:t>
            </w:r>
          </w:p>
        </w:tc>
      </w:tr>
      <w:tr w:rsidR="00AC371F" w:rsidRPr="00764879" w14:paraId="2163C908" w14:textId="77777777" w:rsidTr="00523F28">
        <w:tc>
          <w:tcPr>
            <w:tcW w:w="6933" w:type="dxa"/>
            <w:gridSpan w:val="3"/>
          </w:tcPr>
          <w:p w14:paraId="579BEA0D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Male, n (%)</w:t>
            </w:r>
          </w:p>
        </w:tc>
        <w:tc>
          <w:tcPr>
            <w:tcW w:w="1998" w:type="dxa"/>
          </w:tcPr>
          <w:p w14:paraId="136EEC16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42 (45.7)</w:t>
            </w:r>
          </w:p>
        </w:tc>
      </w:tr>
      <w:tr w:rsidR="00AC371F" w:rsidRPr="00764879" w14:paraId="607259A5" w14:textId="77777777" w:rsidTr="00523F28">
        <w:tc>
          <w:tcPr>
            <w:tcW w:w="6933" w:type="dxa"/>
            <w:gridSpan w:val="3"/>
          </w:tcPr>
          <w:p w14:paraId="0C2404DC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998" w:type="dxa"/>
          </w:tcPr>
          <w:p w14:paraId="5CDB344D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71F" w:rsidRPr="00764879" w14:paraId="640DD954" w14:textId="77777777" w:rsidTr="00523F28">
        <w:tc>
          <w:tcPr>
            <w:tcW w:w="407" w:type="dxa"/>
          </w:tcPr>
          <w:p w14:paraId="1DE5E975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1839F12B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Low, n(%)</w:t>
            </w:r>
          </w:p>
        </w:tc>
        <w:tc>
          <w:tcPr>
            <w:tcW w:w="1998" w:type="dxa"/>
          </w:tcPr>
          <w:p w14:paraId="01E5B2ED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16 (17.4)</w:t>
            </w:r>
          </w:p>
        </w:tc>
      </w:tr>
      <w:tr w:rsidR="00AC371F" w:rsidRPr="00764879" w14:paraId="0EA0258F" w14:textId="77777777" w:rsidTr="00523F28">
        <w:tc>
          <w:tcPr>
            <w:tcW w:w="407" w:type="dxa"/>
          </w:tcPr>
          <w:p w14:paraId="0257644E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6DAFC752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Medium, n(%)</w:t>
            </w:r>
          </w:p>
        </w:tc>
        <w:tc>
          <w:tcPr>
            <w:tcW w:w="1998" w:type="dxa"/>
          </w:tcPr>
          <w:p w14:paraId="0B7E7D78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28 (30.4)</w:t>
            </w:r>
          </w:p>
        </w:tc>
      </w:tr>
      <w:tr w:rsidR="00AC371F" w:rsidRPr="00764879" w14:paraId="5F0EA1D0" w14:textId="77777777" w:rsidTr="00523F28">
        <w:tc>
          <w:tcPr>
            <w:tcW w:w="407" w:type="dxa"/>
          </w:tcPr>
          <w:p w14:paraId="30CDA4EF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5C3D3153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High, n(%)</w:t>
            </w:r>
          </w:p>
        </w:tc>
        <w:tc>
          <w:tcPr>
            <w:tcW w:w="1998" w:type="dxa"/>
          </w:tcPr>
          <w:p w14:paraId="329A2873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30 (32.6)</w:t>
            </w:r>
          </w:p>
        </w:tc>
      </w:tr>
      <w:tr w:rsidR="00AC371F" w:rsidRPr="00764879" w14:paraId="629CAB5A" w14:textId="77777777" w:rsidTr="00523F28">
        <w:tc>
          <w:tcPr>
            <w:tcW w:w="407" w:type="dxa"/>
          </w:tcPr>
          <w:p w14:paraId="4F6280D4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10F51DCF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Unknown, n(%)</w:t>
            </w:r>
          </w:p>
        </w:tc>
        <w:tc>
          <w:tcPr>
            <w:tcW w:w="1998" w:type="dxa"/>
          </w:tcPr>
          <w:p w14:paraId="26854B0B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18 (18.6)</w:t>
            </w:r>
          </w:p>
        </w:tc>
      </w:tr>
      <w:tr w:rsidR="00AC371F" w:rsidRPr="00764879" w14:paraId="3134B110" w14:textId="77777777" w:rsidTr="00523F28">
        <w:tc>
          <w:tcPr>
            <w:tcW w:w="6933" w:type="dxa"/>
            <w:gridSpan w:val="3"/>
          </w:tcPr>
          <w:p w14:paraId="2F668B0A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Migration background, n (%)</w:t>
            </w:r>
          </w:p>
        </w:tc>
        <w:tc>
          <w:tcPr>
            <w:tcW w:w="1998" w:type="dxa"/>
          </w:tcPr>
          <w:p w14:paraId="0BF0D554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4 (4.4)</w:t>
            </w:r>
          </w:p>
        </w:tc>
      </w:tr>
      <w:tr w:rsidR="00AC371F" w:rsidRPr="00AC371F" w14:paraId="544A62FC" w14:textId="77777777" w:rsidTr="00523F28">
        <w:tc>
          <w:tcPr>
            <w:tcW w:w="6933" w:type="dxa"/>
            <w:gridSpan w:val="3"/>
          </w:tcPr>
          <w:p w14:paraId="4D797978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No. of self-reported symptoms</w:t>
            </w:r>
          </w:p>
        </w:tc>
        <w:tc>
          <w:tcPr>
            <w:tcW w:w="1998" w:type="dxa"/>
          </w:tcPr>
          <w:p w14:paraId="4835D572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71F" w:rsidRPr="00764879" w14:paraId="10FC4D04" w14:textId="77777777" w:rsidTr="00523F28">
        <w:tc>
          <w:tcPr>
            <w:tcW w:w="407" w:type="dxa"/>
          </w:tcPr>
          <w:p w14:paraId="44C43EF4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37AFF593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After 3 months (n=192)</w:t>
            </w:r>
          </w:p>
        </w:tc>
        <w:tc>
          <w:tcPr>
            <w:tcW w:w="1998" w:type="dxa"/>
          </w:tcPr>
          <w:p w14:paraId="746CE78F" w14:textId="77777777" w:rsidR="00AC371F" w:rsidRPr="00764879" w:rsidRDefault="00AC371F" w:rsidP="00AC371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71F" w:rsidRPr="00764879" w14:paraId="381BCF0A" w14:textId="77777777" w:rsidTr="00523F28">
        <w:tc>
          <w:tcPr>
            <w:tcW w:w="407" w:type="dxa"/>
          </w:tcPr>
          <w:p w14:paraId="3A2353DE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78553513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After 6 months (n=160)</w:t>
            </w:r>
          </w:p>
        </w:tc>
        <w:tc>
          <w:tcPr>
            <w:tcW w:w="1998" w:type="dxa"/>
          </w:tcPr>
          <w:p w14:paraId="77E21A67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3.7 (2.9)</w:t>
            </w:r>
          </w:p>
        </w:tc>
      </w:tr>
      <w:tr w:rsidR="00AC371F" w:rsidRPr="00AC371F" w14:paraId="5D62934F" w14:textId="77777777" w:rsidTr="00523F28">
        <w:tc>
          <w:tcPr>
            <w:tcW w:w="6933" w:type="dxa"/>
            <w:gridSpan w:val="3"/>
          </w:tcPr>
          <w:p w14:paraId="1DE28295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No. of individuals who are working less or stopped working</w:t>
            </w:r>
          </w:p>
        </w:tc>
        <w:tc>
          <w:tcPr>
            <w:tcW w:w="1998" w:type="dxa"/>
          </w:tcPr>
          <w:p w14:paraId="15B860B4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71F" w:rsidRPr="00764879" w14:paraId="193EFBAD" w14:textId="77777777" w:rsidTr="00523F28">
        <w:tc>
          <w:tcPr>
            <w:tcW w:w="407" w:type="dxa"/>
          </w:tcPr>
          <w:p w14:paraId="29BA2733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657E9FC6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After 3 months (total n=185)</w:t>
            </w:r>
          </w:p>
        </w:tc>
        <w:tc>
          <w:tcPr>
            <w:tcW w:w="1998" w:type="dxa"/>
          </w:tcPr>
          <w:p w14:paraId="45C45D60" w14:textId="77777777" w:rsidR="00AC371F" w:rsidRPr="00764879" w:rsidRDefault="00AC371F" w:rsidP="00AC371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C371F" w:rsidRPr="00764879" w14:paraId="5A43DEA7" w14:textId="77777777" w:rsidTr="00523F28">
        <w:tc>
          <w:tcPr>
            <w:tcW w:w="407" w:type="dxa"/>
          </w:tcPr>
          <w:p w14:paraId="2049E07C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6" w:type="dxa"/>
            <w:gridSpan w:val="2"/>
          </w:tcPr>
          <w:p w14:paraId="4D35B735" w14:textId="77777777" w:rsidR="00AC371F" w:rsidRPr="00764879" w:rsidRDefault="00AC371F" w:rsidP="00523F2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64879">
              <w:rPr>
                <w:rFonts w:ascii="Times New Roman" w:hAnsi="Times New Roman" w:cs="Times New Roman"/>
                <w:lang w:val="en-US"/>
              </w:rPr>
              <w:t>After 6 months (total n=147)</w:t>
            </w:r>
          </w:p>
        </w:tc>
        <w:tc>
          <w:tcPr>
            <w:tcW w:w="1998" w:type="dxa"/>
          </w:tcPr>
          <w:p w14:paraId="20C25502" w14:textId="77777777" w:rsidR="00AC371F" w:rsidRPr="00764879" w:rsidRDefault="00AC371F" w:rsidP="00AC371F">
            <w:pPr>
              <w:pStyle w:val="Lijstalinea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bookmarkEnd w:id="0"/>
    </w:tbl>
    <w:p w14:paraId="78C19DF5" w14:textId="77777777" w:rsidR="00AC371F" w:rsidRPr="00764879" w:rsidRDefault="00AC371F" w:rsidP="00AC371F">
      <w:pPr>
        <w:rPr>
          <w:rFonts w:ascii="Times New Roman" w:hAnsi="Times New Roman" w:cs="Times New Roman"/>
        </w:rPr>
      </w:pPr>
    </w:p>
    <w:p w14:paraId="75415193" w14:textId="77777777" w:rsidR="00380EC3" w:rsidRDefault="00380EC3"/>
    <w:sectPr w:rsidR="00380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5272C"/>
    <w:multiLevelType w:val="hybridMultilevel"/>
    <w:tmpl w:val="DB5A8410"/>
    <w:lvl w:ilvl="0" w:tplc="DBDC113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034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71F"/>
    <w:rsid w:val="0033099E"/>
    <w:rsid w:val="00380EC3"/>
    <w:rsid w:val="0083760D"/>
    <w:rsid w:val="00AC371F"/>
    <w:rsid w:val="00E7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28E4C"/>
  <w15:chartTrackingRefBased/>
  <w15:docId w15:val="{EB9DAFC9-5C78-427F-87F0-07BD0ED4C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371F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C37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C37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3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s</dc:creator>
  <cp:keywords/>
  <dc:description/>
  <cp:lastModifiedBy>Isabelle Bos</cp:lastModifiedBy>
  <cp:revision>1</cp:revision>
  <dcterms:created xsi:type="dcterms:W3CDTF">2025-01-16T15:11:00Z</dcterms:created>
  <dcterms:modified xsi:type="dcterms:W3CDTF">2025-01-16T15:12:00Z</dcterms:modified>
</cp:coreProperties>
</file>